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67CBE2" w14:textId="3CB0923A" w:rsidR="009D1914" w:rsidRDefault="001A25CB" w:rsidP="009D1914">
      <w:pPr>
        <w:pStyle w:val="Caption"/>
        <w:rPr>
          <w:rFonts w:cs="Times New Roman"/>
        </w:rPr>
      </w:pPr>
      <w:bookmarkStart w:id="0" w:name="_Hlk507010564"/>
      <w:r>
        <w:t>Additional f</w:t>
      </w:r>
      <w:r w:rsidR="009D1914">
        <w:t xml:space="preserve">ile </w:t>
      </w:r>
      <w:r w:rsidR="007A1713">
        <w:t>3</w:t>
      </w:r>
      <w:r w:rsidR="00E103B9">
        <w:t xml:space="preserve">: </w:t>
      </w:r>
      <w:r w:rsidR="009D1914" w:rsidRPr="00B6742E">
        <w:rPr>
          <w:rFonts w:cs="Times New Roman"/>
        </w:rPr>
        <w:t>Example of weight assigned for each criterion</w:t>
      </w:r>
      <w:bookmarkEnd w:id="0"/>
      <w:r w:rsidR="009D1914" w:rsidRPr="00B6742E">
        <w:rPr>
          <w:rFonts w:cs="Times New Roman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179"/>
        <w:gridCol w:w="1567"/>
        <w:gridCol w:w="1569"/>
        <w:gridCol w:w="1569"/>
        <w:gridCol w:w="1632"/>
      </w:tblGrid>
      <w:tr w:rsidR="009D1914" w:rsidRPr="006F5FAB" w14:paraId="490F5F1B" w14:textId="77777777" w:rsidTr="007813B6">
        <w:trPr>
          <w:trHeight w:val="1588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5863A" w14:textId="77777777" w:rsidR="009D1914" w:rsidRPr="006F5FAB" w:rsidRDefault="009D1914" w:rsidP="004815B4">
            <w:pPr>
              <w:spacing w:line="240" w:lineRule="auto"/>
              <w:jc w:val="center"/>
              <w:rPr>
                <w:rFonts w:eastAsia="MS Mincho" w:cs="Times New Roman"/>
                <w:b/>
                <w:sz w:val="22"/>
                <w:szCs w:val="22"/>
              </w:rPr>
            </w:pPr>
            <w:r w:rsidRPr="006F5FAB">
              <w:rPr>
                <w:rFonts w:eastAsia="MS Mincho" w:cs="Times New Roman"/>
                <w:b/>
                <w:sz w:val="22"/>
                <w:szCs w:val="22"/>
              </w:rPr>
              <w:t>Criterion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B32D7" w14:textId="77777777" w:rsidR="009D1914" w:rsidRPr="006F5FAB" w:rsidRDefault="009D1914" w:rsidP="004815B4">
            <w:pPr>
              <w:spacing w:line="240" w:lineRule="auto"/>
              <w:jc w:val="center"/>
              <w:rPr>
                <w:rFonts w:eastAsia="MS Mincho" w:cs="Times New Roman"/>
                <w:b/>
                <w:sz w:val="22"/>
                <w:szCs w:val="22"/>
              </w:rPr>
            </w:pPr>
            <w:r w:rsidRPr="006F5FAB">
              <w:rPr>
                <w:rFonts w:eastAsia="MS Mincho" w:cs="Times New Roman"/>
                <w:b/>
                <w:sz w:val="22"/>
                <w:szCs w:val="22"/>
              </w:rPr>
              <w:t>Stakeholder A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A3ECC" w14:textId="77777777" w:rsidR="009D1914" w:rsidRPr="006F5FAB" w:rsidRDefault="009D1914" w:rsidP="004815B4">
            <w:pPr>
              <w:spacing w:line="240" w:lineRule="auto"/>
              <w:jc w:val="center"/>
              <w:rPr>
                <w:rFonts w:eastAsia="MS Mincho" w:cs="Times New Roman"/>
                <w:b/>
                <w:sz w:val="22"/>
                <w:szCs w:val="22"/>
              </w:rPr>
            </w:pPr>
            <w:r w:rsidRPr="006F5FAB">
              <w:rPr>
                <w:rFonts w:eastAsia="MS Mincho" w:cs="Times New Roman"/>
                <w:b/>
                <w:sz w:val="22"/>
                <w:szCs w:val="22"/>
              </w:rPr>
              <w:t>Stakeholder B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7BFAB" w14:textId="77777777" w:rsidR="009D1914" w:rsidRPr="006F5FAB" w:rsidRDefault="009D1914" w:rsidP="004815B4">
            <w:pPr>
              <w:spacing w:line="240" w:lineRule="auto"/>
              <w:jc w:val="center"/>
              <w:rPr>
                <w:rFonts w:eastAsia="MS Mincho" w:cs="Times New Roman"/>
                <w:b/>
                <w:sz w:val="22"/>
                <w:szCs w:val="22"/>
              </w:rPr>
            </w:pPr>
            <w:r w:rsidRPr="006F5FAB">
              <w:rPr>
                <w:rFonts w:eastAsia="MS Mincho" w:cs="Times New Roman"/>
                <w:b/>
                <w:sz w:val="22"/>
                <w:szCs w:val="22"/>
              </w:rPr>
              <w:t>Stakeholder C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0FFBA" w14:textId="77777777" w:rsidR="009D1914" w:rsidRPr="006F5FAB" w:rsidRDefault="009D1914" w:rsidP="004815B4">
            <w:pPr>
              <w:spacing w:line="240" w:lineRule="auto"/>
              <w:jc w:val="center"/>
              <w:rPr>
                <w:rFonts w:eastAsia="MS Mincho" w:cs="Times New Roman"/>
                <w:b/>
                <w:sz w:val="22"/>
                <w:szCs w:val="22"/>
              </w:rPr>
            </w:pPr>
            <w:r w:rsidRPr="006F5FAB">
              <w:rPr>
                <w:rFonts w:eastAsia="MS Mincho" w:cs="Times New Roman"/>
                <w:b/>
                <w:sz w:val="22"/>
                <w:szCs w:val="22"/>
              </w:rPr>
              <w:t>Average weight for each criterion</w:t>
            </w:r>
          </w:p>
        </w:tc>
      </w:tr>
      <w:tr w:rsidR="009D1914" w:rsidRPr="006F5FAB" w14:paraId="300F317E" w14:textId="77777777" w:rsidTr="00445250">
        <w:trPr>
          <w:trHeight w:val="1399"/>
        </w:trPr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14:paraId="6DC07528" w14:textId="77777777" w:rsidR="009D1914" w:rsidRPr="006F5FAB" w:rsidRDefault="009D1914" w:rsidP="004815B4">
            <w:pPr>
              <w:spacing w:before="240" w:line="36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w:r w:rsidRPr="006F5FAB">
              <w:rPr>
                <w:rFonts w:eastAsia="MS Mincho" w:cs="Times New Roman"/>
                <w:sz w:val="22"/>
                <w:szCs w:val="22"/>
              </w:rPr>
              <w:t>Answerability/ feasibility</w:t>
            </w:r>
          </w:p>
        </w:tc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0B5B8462" w14:textId="77777777" w:rsidR="009D1914" w:rsidRPr="006F5FAB" w:rsidRDefault="009D1914" w:rsidP="004815B4">
            <w:pPr>
              <w:spacing w:before="240" w:line="36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w:r w:rsidRPr="006F5FAB">
              <w:rPr>
                <w:rFonts w:eastAsia="MS Mincho" w:cs="Times New Roman"/>
                <w:sz w:val="22"/>
                <w:szCs w:val="22"/>
              </w:rPr>
              <w:t>20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50F25906" w14:textId="77777777" w:rsidR="009D1914" w:rsidRPr="006F5FAB" w:rsidRDefault="009D1914" w:rsidP="004815B4">
            <w:pPr>
              <w:spacing w:before="240" w:line="36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w:r w:rsidRPr="006F5FAB">
              <w:rPr>
                <w:rFonts w:eastAsia="MS Mincho" w:cs="Times New Roman"/>
                <w:sz w:val="22"/>
                <w:szCs w:val="22"/>
              </w:rPr>
              <w:t>25</w:t>
            </w:r>
          </w:p>
        </w:tc>
        <w:tc>
          <w:tcPr>
            <w:tcW w:w="921" w:type="pct"/>
            <w:tcBorders>
              <w:top w:val="single" w:sz="4" w:space="0" w:color="auto"/>
            </w:tcBorders>
            <w:vAlign w:val="center"/>
          </w:tcPr>
          <w:p w14:paraId="7C4E2892" w14:textId="77777777" w:rsidR="009D1914" w:rsidRPr="006F5FAB" w:rsidRDefault="009D1914" w:rsidP="004815B4">
            <w:pPr>
              <w:spacing w:before="240" w:line="36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w:r w:rsidRPr="006F5FAB">
              <w:rPr>
                <w:rFonts w:eastAsia="MS Mincho" w:cs="Times New Roman"/>
                <w:sz w:val="22"/>
                <w:szCs w:val="22"/>
              </w:rPr>
              <w:t>40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5D7770BC" w14:textId="77777777" w:rsidR="009D1914" w:rsidRPr="006F5FAB" w:rsidRDefault="009D1914" w:rsidP="004815B4">
            <w:pPr>
              <w:spacing w:before="240" w:line="24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m:oMath>
              <m:r>
                <w:rPr>
                  <w:rFonts w:ascii="Cambria Math" w:eastAsia="MS Mincho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eastAsia="MS Mincho" w:hAnsi="Cambria Math" w:cs="Times New Roman"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eastAsia="MS Mincho" w:hAnsi="Cambria Math" w:cs="Times New Roman"/>
                      <w:sz w:val="22"/>
                      <w:szCs w:val="22"/>
                    </w:rPr>
                    <m:t>20+25+40</m:t>
                  </m:r>
                </m:num>
                <m:den>
                  <m:r>
                    <w:rPr>
                      <w:rFonts w:ascii="Cambria Math" w:eastAsia="MS Mincho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oMath>
            <w:r w:rsidRPr="006F5FAB">
              <w:rPr>
                <w:rFonts w:eastAsia="MS Mincho" w:cs="Times New Roman"/>
                <w:sz w:val="22"/>
                <w:szCs w:val="22"/>
              </w:rPr>
              <w:t>)/100</w:t>
            </w:r>
          </w:p>
          <w:p w14:paraId="4A2CB456" w14:textId="77777777" w:rsidR="009D1914" w:rsidRPr="006F5FAB" w:rsidRDefault="009D1914" w:rsidP="004815B4">
            <w:pPr>
              <w:spacing w:before="240" w:line="24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w:r w:rsidRPr="006F5FAB">
              <w:rPr>
                <w:rFonts w:eastAsia="MS Mincho" w:cs="Times New Roman"/>
                <w:sz w:val="22"/>
                <w:szCs w:val="22"/>
              </w:rPr>
              <w:t>= 0.283</w:t>
            </w:r>
          </w:p>
        </w:tc>
      </w:tr>
      <w:tr w:rsidR="009D1914" w:rsidRPr="006F5FAB" w14:paraId="144C4D4B" w14:textId="77777777" w:rsidTr="00445250">
        <w:trPr>
          <w:trHeight w:val="1327"/>
        </w:trPr>
        <w:tc>
          <w:tcPr>
            <w:tcW w:w="1280" w:type="pct"/>
            <w:vAlign w:val="center"/>
          </w:tcPr>
          <w:p w14:paraId="51EA77FA" w14:textId="77777777" w:rsidR="009D1914" w:rsidRPr="006F5FAB" w:rsidRDefault="009D1914" w:rsidP="004815B4">
            <w:pPr>
              <w:spacing w:before="240" w:line="36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w:r w:rsidRPr="006F5FAB">
              <w:rPr>
                <w:rFonts w:eastAsia="MS Mincho" w:cs="Times New Roman"/>
                <w:sz w:val="22"/>
                <w:szCs w:val="22"/>
              </w:rPr>
              <w:t>Importance/ potential impact</w:t>
            </w:r>
          </w:p>
        </w:tc>
        <w:tc>
          <w:tcPr>
            <w:tcW w:w="920" w:type="pct"/>
            <w:vAlign w:val="center"/>
          </w:tcPr>
          <w:p w14:paraId="2B099D6B" w14:textId="77777777" w:rsidR="009D1914" w:rsidRPr="006F5FAB" w:rsidRDefault="009D1914" w:rsidP="004815B4">
            <w:pPr>
              <w:spacing w:before="240" w:line="36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w:r w:rsidRPr="006F5FAB">
              <w:rPr>
                <w:rFonts w:eastAsia="MS Mincho" w:cs="Times New Roman"/>
                <w:sz w:val="22"/>
                <w:szCs w:val="22"/>
              </w:rPr>
              <w:t>30</w:t>
            </w:r>
          </w:p>
        </w:tc>
        <w:tc>
          <w:tcPr>
            <w:tcW w:w="921" w:type="pct"/>
            <w:vAlign w:val="center"/>
          </w:tcPr>
          <w:p w14:paraId="2AE8E56B" w14:textId="77777777" w:rsidR="009D1914" w:rsidRPr="006F5FAB" w:rsidRDefault="009D1914" w:rsidP="004815B4">
            <w:pPr>
              <w:spacing w:before="240" w:line="36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w:r w:rsidRPr="006F5FAB">
              <w:rPr>
                <w:rFonts w:eastAsia="MS Mincho" w:cs="Times New Roman"/>
                <w:sz w:val="22"/>
                <w:szCs w:val="22"/>
              </w:rPr>
              <w:t>30</w:t>
            </w:r>
          </w:p>
        </w:tc>
        <w:tc>
          <w:tcPr>
            <w:tcW w:w="921" w:type="pct"/>
            <w:vAlign w:val="center"/>
          </w:tcPr>
          <w:p w14:paraId="43B601A7" w14:textId="77777777" w:rsidR="009D1914" w:rsidRPr="006F5FAB" w:rsidRDefault="009D1914" w:rsidP="004815B4">
            <w:pPr>
              <w:spacing w:before="240" w:line="36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w:r w:rsidRPr="006F5FAB">
              <w:rPr>
                <w:rFonts w:eastAsia="MS Mincho" w:cs="Times New Roman"/>
                <w:sz w:val="22"/>
                <w:szCs w:val="22"/>
              </w:rPr>
              <w:t>30</w:t>
            </w:r>
          </w:p>
        </w:tc>
        <w:tc>
          <w:tcPr>
            <w:tcW w:w="959" w:type="pct"/>
            <w:vAlign w:val="center"/>
          </w:tcPr>
          <w:p w14:paraId="386A3DF5" w14:textId="77777777" w:rsidR="009D1914" w:rsidRPr="006F5FAB" w:rsidRDefault="009D1914" w:rsidP="004815B4">
            <w:pPr>
              <w:spacing w:before="240" w:line="24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m:oMath>
              <m:r>
                <w:rPr>
                  <w:rFonts w:ascii="Cambria Math" w:eastAsia="MS Mincho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eastAsia="MS Mincho" w:hAnsi="Cambria Math" w:cs="Times New Roman"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eastAsia="MS Mincho" w:hAnsi="Cambria Math" w:cs="Times New Roman"/>
                      <w:sz w:val="22"/>
                      <w:szCs w:val="22"/>
                    </w:rPr>
                    <m:t>30+30+30</m:t>
                  </m:r>
                </m:num>
                <m:den>
                  <m:r>
                    <w:rPr>
                      <w:rFonts w:ascii="Cambria Math" w:eastAsia="MS Mincho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oMath>
            <w:r w:rsidRPr="006F5FAB">
              <w:rPr>
                <w:rFonts w:eastAsia="MS Mincho" w:cs="Times New Roman"/>
                <w:sz w:val="22"/>
                <w:szCs w:val="22"/>
              </w:rPr>
              <w:t>)/100</w:t>
            </w:r>
          </w:p>
          <w:p w14:paraId="5ED7B51F" w14:textId="77777777" w:rsidR="009D1914" w:rsidRPr="006F5FAB" w:rsidRDefault="009D1914" w:rsidP="004815B4">
            <w:pPr>
              <w:spacing w:before="240" w:line="24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w:r w:rsidRPr="006F5FAB">
              <w:rPr>
                <w:rFonts w:eastAsia="MS Mincho" w:cs="Times New Roman"/>
                <w:sz w:val="22"/>
                <w:szCs w:val="22"/>
              </w:rPr>
              <w:t>= 0.300</w:t>
            </w:r>
          </w:p>
        </w:tc>
      </w:tr>
      <w:tr w:rsidR="009D1914" w:rsidRPr="006F5FAB" w14:paraId="5DC617BF" w14:textId="77777777" w:rsidTr="00445250">
        <w:trPr>
          <w:trHeight w:val="1684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14:paraId="4E3DE05B" w14:textId="77777777" w:rsidR="009D1914" w:rsidRPr="006F5FAB" w:rsidRDefault="009D1914" w:rsidP="004815B4">
            <w:pPr>
              <w:spacing w:before="240" w:line="36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w:r w:rsidRPr="006F5FAB">
              <w:rPr>
                <w:rFonts w:eastAsia="MS Mincho" w:cs="Times New Roman"/>
                <w:sz w:val="22"/>
                <w:szCs w:val="22"/>
              </w:rPr>
              <w:t>Magnitude/ severity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36D4E00C" w14:textId="77777777" w:rsidR="009D1914" w:rsidRPr="006F5FAB" w:rsidRDefault="009D1914" w:rsidP="004815B4">
            <w:pPr>
              <w:spacing w:before="240" w:line="36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w:r w:rsidRPr="006F5FAB">
              <w:rPr>
                <w:rFonts w:eastAsia="MS Mincho" w:cs="Times New Roman"/>
                <w:sz w:val="22"/>
                <w:szCs w:val="22"/>
              </w:rPr>
              <w:t>50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1FA3EFCC" w14:textId="77777777" w:rsidR="009D1914" w:rsidRPr="006F5FAB" w:rsidRDefault="009D1914" w:rsidP="004815B4">
            <w:pPr>
              <w:spacing w:before="240" w:line="36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w:r w:rsidRPr="006F5FAB">
              <w:rPr>
                <w:rFonts w:eastAsia="MS Mincho" w:cs="Times New Roman"/>
                <w:sz w:val="22"/>
                <w:szCs w:val="22"/>
              </w:rPr>
              <w:t>45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14:paraId="6F332ADD" w14:textId="77777777" w:rsidR="009D1914" w:rsidRPr="006F5FAB" w:rsidRDefault="009D1914" w:rsidP="004815B4">
            <w:pPr>
              <w:spacing w:before="240" w:line="36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w:r w:rsidRPr="006F5FAB">
              <w:rPr>
                <w:rFonts w:eastAsia="MS Mincho" w:cs="Times New Roman"/>
                <w:sz w:val="22"/>
                <w:szCs w:val="22"/>
              </w:rPr>
              <w:t>30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vAlign w:val="center"/>
          </w:tcPr>
          <w:p w14:paraId="1900649C" w14:textId="77777777" w:rsidR="009D1914" w:rsidRPr="006F5FAB" w:rsidRDefault="009D1914" w:rsidP="004815B4">
            <w:pPr>
              <w:spacing w:before="240" w:line="24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m:oMath>
              <m:r>
                <w:rPr>
                  <w:rFonts w:ascii="Cambria Math" w:eastAsia="MS Mincho" w:hAnsi="Cambria Math" w:cs="Times New Roman"/>
                  <w:sz w:val="22"/>
                  <w:szCs w:val="22"/>
                </w:rPr>
                <m:t>(</m:t>
              </m:r>
              <m:f>
                <m:fPr>
                  <m:ctrlPr>
                    <w:rPr>
                      <w:rFonts w:ascii="Cambria Math" w:eastAsia="MS Mincho" w:hAnsi="Cambria Math" w:cs="Times New Roman"/>
                      <w:sz w:val="22"/>
                      <w:szCs w:val="22"/>
                    </w:rPr>
                  </m:ctrlPr>
                </m:fPr>
                <m:num>
                  <m:r>
                    <w:rPr>
                      <w:rFonts w:ascii="Cambria Math" w:eastAsia="MS Mincho" w:hAnsi="Cambria Math" w:cs="Times New Roman"/>
                      <w:sz w:val="22"/>
                      <w:szCs w:val="22"/>
                    </w:rPr>
                    <m:t>50+45+30</m:t>
                  </m:r>
                </m:num>
                <m:den>
                  <m:r>
                    <w:rPr>
                      <w:rFonts w:ascii="Cambria Math" w:eastAsia="MS Mincho" w:hAnsi="Cambria Math" w:cs="Times New Roman"/>
                      <w:sz w:val="22"/>
                      <w:szCs w:val="22"/>
                    </w:rPr>
                    <m:t>3</m:t>
                  </m:r>
                </m:den>
              </m:f>
            </m:oMath>
            <w:r w:rsidRPr="006F5FAB">
              <w:rPr>
                <w:rFonts w:eastAsia="MS Mincho" w:cs="Times New Roman"/>
                <w:sz w:val="22"/>
                <w:szCs w:val="22"/>
              </w:rPr>
              <w:t>)/100</w:t>
            </w:r>
          </w:p>
          <w:p w14:paraId="3F20861F" w14:textId="77777777" w:rsidR="009D1914" w:rsidRPr="006F5FAB" w:rsidRDefault="009D1914" w:rsidP="004815B4">
            <w:pPr>
              <w:spacing w:before="240" w:line="240" w:lineRule="auto"/>
              <w:jc w:val="center"/>
              <w:rPr>
                <w:rFonts w:eastAsia="MS Mincho" w:cs="Times New Roman"/>
                <w:sz w:val="22"/>
                <w:szCs w:val="22"/>
              </w:rPr>
            </w:pPr>
            <w:r w:rsidRPr="006F5FAB">
              <w:rPr>
                <w:rFonts w:eastAsia="MS Mincho" w:cs="Times New Roman"/>
                <w:sz w:val="22"/>
                <w:szCs w:val="22"/>
              </w:rPr>
              <w:t>= 0.417</w:t>
            </w:r>
          </w:p>
        </w:tc>
      </w:tr>
    </w:tbl>
    <w:p w14:paraId="36C12352" w14:textId="77777777" w:rsidR="005B6206" w:rsidRPr="00776CAE" w:rsidRDefault="005B6206" w:rsidP="00E103B9">
      <w:pPr>
        <w:rPr>
          <w:sz w:val="20"/>
        </w:rPr>
      </w:pPr>
      <w:bookmarkStart w:id="1" w:name="_GoBack"/>
      <w:bookmarkEnd w:id="1"/>
    </w:p>
    <w:sectPr w:rsidR="005B6206" w:rsidRPr="00776CAE" w:rsidSect="001A25CB">
      <w:footerReference w:type="even" r:id="rId7"/>
      <w:footerReference w:type="default" r:id="rId8"/>
      <w:footnotePr>
        <w:numFmt w:val="chicago"/>
      </w:footnotePr>
      <w:pgSz w:w="11900" w:h="16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A88FCD" w14:textId="77777777" w:rsidR="00E00077" w:rsidRDefault="00E00077">
      <w:pPr>
        <w:spacing w:after="0" w:line="240" w:lineRule="auto"/>
      </w:pPr>
      <w:r>
        <w:separator/>
      </w:r>
    </w:p>
  </w:endnote>
  <w:endnote w:type="continuationSeparator" w:id="0">
    <w:p w14:paraId="4669BE5E" w14:textId="77777777" w:rsidR="00E00077" w:rsidRDefault="00E000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7FB246" w14:textId="77777777" w:rsidR="00F21492" w:rsidRDefault="009D1914" w:rsidP="004101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E71248" w14:textId="77777777" w:rsidR="00F21492" w:rsidRDefault="00E00077" w:rsidP="004101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0F623B" w14:textId="77777777" w:rsidR="00F21492" w:rsidRDefault="009D1914" w:rsidP="004101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25C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3847F9" w14:textId="77777777" w:rsidR="00F21492" w:rsidRDefault="00E00077" w:rsidP="004101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7E7176" w14:textId="77777777" w:rsidR="00E00077" w:rsidRDefault="00E00077">
      <w:pPr>
        <w:spacing w:after="0" w:line="240" w:lineRule="auto"/>
      </w:pPr>
      <w:r>
        <w:separator/>
      </w:r>
    </w:p>
  </w:footnote>
  <w:footnote w:type="continuationSeparator" w:id="0">
    <w:p w14:paraId="5D2A0E3C" w14:textId="77777777" w:rsidR="00E00077" w:rsidRDefault="00E000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1914"/>
    <w:rsid w:val="001A25CB"/>
    <w:rsid w:val="003275EB"/>
    <w:rsid w:val="003E7148"/>
    <w:rsid w:val="003F3F01"/>
    <w:rsid w:val="00440371"/>
    <w:rsid w:val="00445250"/>
    <w:rsid w:val="004815B4"/>
    <w:rsid w:val="004A3020"/>
    <w:rsid w:val="005B6206"/>
    <w:rsid w:val="005F167E"/>
    <w:rsid w:val="006F5FAB"/>
    <w:rsid w:val="00776CAE"/>
    <w:rsid w:val="007813B6"/>
    <w:rsid w:val="007A1713"/>
    <w:rsid w:val="0089310E"/>
    <w:rsid w:val="009D1914"/>
    <w:rsid w:val="009E3D29"/>
    <w:rsid w:val="00E00077"/>
    <w:rsid w:val="00E103B9"/>
    <w:rsid w:val="00EB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3ABC8A"/>
  <w15:docId w15:val="{9F0CFC84-9971-4BA8-A8E3-35256D8FC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1914"/>
    <w:pPr>
      <w:spacing w:after="120" w:line="480" w:lineRule="auto"/>
      <w:jc w:val="both"/>
    </w:pPr>
    <w:rPr>
      <w:rFonts w:ascii="Times New Roman" w:eastAsiaTheme="minorEastAsia" w:hAnsi="Times New Roman"/>
      <w:sz w:val="24"/>
      <w:szCs w:val="20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191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1914"/>
    <w:rPr>
      <w:rFonts w:ascii="Times New Roman" w:eastAsiaTheme="minorEastAsia" w:hAnsi="Times New Roman"/>
      <w:sz w:val="24"/>
      <w:szCs w:val="20"/>
      <w:lang w:val="en-MY"/>
    </w:rPr>
  </w:style>
  <w:style w:type="character" w:styleId="PageNumber">
    <w:name w:val="page number"/>
    <w:basedOn w:val="DefaultParagraphFont"/>
    <w:uiPriority w:val="99"/>
    <w:semiHidden/>
    <w:unhideWhenUsed/>
    <w:rsid w:val="009D1914"/>
  </w:style>
  <w:style w:type="paragraph" w:styleId="Caption">
    <w:name w:val="caption"/>
    <w:basedOn w:val="Normal"/>
    <w:next w:val="Normal"/>
    <w:uiPriority w:val="35"/>
    <w:unhideWhenUsed/>
    <w:qFormat/>
    <w:rsid w:val="009D1914"/>
    <w:rPr>
      <w:b/>
      <w:bCs/>
      <w:spacing w:val="6"/>
    </w:rPr>
  </w:style>
  <w:style w:type="table" w:styleId="TableGrid">
    <w:name w:val="Table Grid"/>
    <w:basedOn w:val="TableNormal"/>
    <w:uiPriority w:val="39"/>
    <w:rsid w:val="009D1914"/>
    <w:pPr>
      <w:spacing w:after="120" w:line="264" w:lineRule="auto"/>
    </w:pPr>
    <w:rPr>
      <w:rFonts w:ascii="Calibri" w:eastAsiaTheme="minorEastAsia" w:hAnsi="Calibri"/>
      <w:szCs w:val="20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1914"/>
  </w:style>
  <w:style w:type="paragraph" w:styleId="BalloonText">
    <w:name w:val="Balloon Text"/>
    <w:basedOn w:val="Normal"/>
    <w:link w:val="BalloonTextChar"/>
    <w:uiPriority w:val="99"/>
    <w:semiHidden/>
    <w:unhideWhenUsed/>
    <w:rsid w:val="004A3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020"/>
    <w:rPr>
      <w:rFonts w:ascii="Segoe UI" w:eastAsiaTheme="minorEastAsia" w:hAnsi="Segoe UI" w:cs="Segoe UI"/>
      <w:sz w:val="18"/>
      <w:szCs w:val="18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7735F5-64C6-4C9D-8F3B-4D617B111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ang</cp:lastModifiedBy>
  <cp:revision>13</cp:revision>
  <cp:lastPrinted>2018-06-05T05:12:00Z</cp:lastPrinted>
  <dcterms:created xsi:type="dcterms:W3CDTF">2018-06-04T01:54:00Z</dcterms:created>
  <dcterms:modified xsi:type="dcterms:W3CDTF">2018-11-14T11:20:00Z</dcterms:modified>
</cp:coreProperties>
</file>